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A87" w:rsidRPr="008714C4" w:rsidRDefault="003B41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14C4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:rsidR="006F6A87" w:rsidRPr="008714C4" w:rsidRDefault="006F6A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6A87" w:rsidRPr="008714C4" w:rsidRDefault="003B412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heading=h.gjdgxs" w:colFirst="0" w:colLast="0"/>
      <w:bookmarkEnd w:id="0"/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Table S1. </w:t>
      </w:r>
      <w:r w:rsidRPr="008714C4">
        <w:rPr>
          <w:rFonts w:ascii="Times New Roman" w:eastAsia="Times New Roman" w:hAnsi="Times New Roman" w:cs="Times New Roman"/>
          <w:i/>
          <w:sz w:val="24"/>
          <w:szCs w:val="24"/>
        </w:rPr>
        <w:t>Percentage of participants reporting lifetime use of a given behavior or practice (Level 2; N = 224)</w:t>
      </w:r>
    </w:p>
    <w:p w:rsidR="006F6A87" w:rsidRPr="008714C4" w:rsidRDefault="006F6A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b"/>
        <w:tblW w:w="13950" w:type="dxa"/>
        <w:tblLayout w:type="fixed"/>
        <w:tblLook w:val="0400" w:firstRow="0" w:lastRow="0" w:firstColumn="0" w:lastColumn="0" w:noHBand="0" w:noVBand="1"/>
      </w:tblPr>
      <w:tblGrid>
        <w:gridCol w:w="10560"/>
        <w:gridCol w:w="2025"/>
        <w:gridCol w:w="1365"/>
      </w:tblGrid>
      <w:tr w:rsidR="008714C4" w:rsidRPr="008714C4">
        <w:trPr>
          <w:trHeight w:val="20"/>
        </w:trPr>
        <w:tc>
          <w:tcPr>
            <w:tcW w:w="105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 2 items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% 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SD </w:t>
            </w:r>
          </w:p>
        </w:tc>
      </w:tr>
      <w:tr w:rsidR="008714C4" w:rsidRPr="008714C4">
        <w:trPr>
          <w:trHeight w:val="20"/>
        </w:trPr>
        <w:tc>
          <w:tcPr>
            <w:tcW w:w="105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CAM</w:t>
            </w:r>
          </w:p>
        </w:tc>
        <w:tc>
          <w:tcPr>
            <w:tcW w:w="202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3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0.4 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Homeopathy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Quantum medicine or related techniques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(Bio)energetic therapies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Crystal therapy (including wearing healing crystals)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Chiropractic, osteopathy, bonesetters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3.7</w:t>
            </w:r>
          </w:p>
        </w:tc>
      </w:tr>
      <w:tr w:rsidR="008714C4" w:rsidRPr="008714C4">
        <w:trPr>
          <w:trHeight w:val="609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al types of massages (including shiatsu, hot stones massage, </w:t>
            </w:r>
            <w:proofErr w:type="spellStart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marma</w:t>
            </w:r>
            <w:proofErr w:type="spellEnd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int massage, meridian massage therapy, </w:t>
            </w:r>
            <w:proofErr w:type="spellStart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tuina</w:t>
            </w:r>
            <w:proofErr w:type="spellEnd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rolfing</w:t>
            </w:r>
            <w:proofErr w:type="spellEnd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age, hydrotherapy, </w:t>
            </w:r>
            <w:proofErr w:type="spellStart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Kneipp</w:t>
            </w:r>
            <w:proofErr w:type="spellEnd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rapy, Trigger-point massage, lymphatic drainage massage, etc.)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d-body exercises (e.g., yoga, qigong, </w:t>
            </w:r>
            <w:proofErr w:type="spellStart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taichi</w:t>
            </w:r>
            <w:proofErr w:type="spellEnd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pilates</w:t>
            </w:r>
            <w:proofErr w:type="spellEnd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4.6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healing or rituals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Art therapy, musical therapy, voice therapy, sound therapy, or dance therapy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Meditation, mindfulness, progressive relaxation, other relaxation techniques, and breathing exercises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1.7</w:t>
            </w:r>
          </w:p>
        </w:tc>
      </w:tr>
      <w:tr w:rsidR="008714C4" w:rsidRPr="008714C4">
        <w:trPr>
          <w:trHeight w:val="480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Guided fantasy/imagination or visualization 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ducts of herbal origin (e.g., teas, drinks, extracts, drops, essences, tinctures made of plants such as comfrey, chamomile, ginger, garlic, aloe </w:t>
            </w:r>
            <w:proofErr w:type="spellStart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vera</w:t>
            </w:r>
            <w:proofErr w:type="spellEnd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, etc.)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Herbal balms, pledgets, creams, or ointments (e.g., garlic, marigold, lavender, yarrow, olive oil) 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8714C4" w:rsidRPr="008714C4">
        <w:trPr>
          <w:trHeight w:val="513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Consumption of herbs (e.g.,  garlic, house leek, dried figs, cornel) or honeybee products (honey, honeybee pollen, honeycomb, propolis)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8714C4" w:rsidRPr="008714C4">
        <w:trPr>
          <w:trHeight w:val="183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Vitamins, minerals, or antioxidants (without a recommendation from a physician)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s, probiotics, or prebiotics (without a recommendation from a physician)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Wearing pendants, amulets, or talismans 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Wearing red thread or string around the hand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Lead pouring (fear pouring)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</w:p>
        </w:tc>
      </w:tr>
      <w:tr w:rsidR="008714C4" w:rsidRPr="008714C4">
        <w:trPr>
          <w:trHeight w:val="76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Water from mineral (healing) springs or holy water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8.0</w:t>
            </w:r>
          </w:p>
        </w:tc>
      </w:tr>
      <w:tr w:rsidR="008714C4" w:rsidRPr="008714C4">
        <w:trPr>
          <w:trHeight w:val="166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Praying for own health, visiting churches or monasteries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9.5</w:t>
            </w:r>
          </w:p>
        </w:tc>
      </w:tr>
      <w:tr w:rsidR="008714C4" w:rsidRPr="008714C4">
        <w:trPr>
          <w:trHeight w:val="117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714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AR</w:t>
            </w:r>
            <w:proofErr w:type="spellEnd"/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Felt symptoms for which people usually go to the doctor, but waited for these symptoms to pass instead of going to the doctor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7.2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Did not report all of my symptoms or minimized them when reporting to a doctor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4.6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Took antibiotics even though a doctor did not prescribe them tome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9.6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Took an anxiolytic even though a doctor did not prescribe it to me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8714C4" w:rsidRPr="008714C4">
        <w:trPr>
          <w:trHeight w:val="480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Took some other prescription drugs even though a doctor did not prescribe it to me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9.2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Stopped taking antibiotics earlier than prescribed by a doctor, e.g., when my symptoms were relieved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6A87" w:rsidRPr="008714C4" w:rsidRDefault="003B4120">
            <w:pPr>
              <w:widowControl w:val="0"/>
              <w:spacing w:after="0" w:line="276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Did not take prescribed therapy.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6A87" w:rsidRPr="008714C4" w:rsidRDefault="003B4120">
            <w:pPr>
              <w:widowControl w:val="0"/>
              <w:spacing w:after="0" w:line="276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determined the dosage of the prescribed medicine. 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9.1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Decided myself which of the prescribed drugs I will take and which I will not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Avoided going to a medical check-up (e.g., a scan) that was recommended to me by a doctor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Withdrew from a scheduled medical follow-up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</w:tr>
      <w:tr w:rsidR="008714C4" w:rsidRPr="008714C4">
        <w:trPr>
          <w:trHeight w:val="25"/>
        </w:trPr>
        <w:tc>
          <w:tcPr>
            <w:tcW w:w="105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Refused to change my lifestyle habits (e.g., my diet or physical activity) as recommended by a doctor</w:t>
            </w:r>
          </w:p>
        </w:tc>
        <w:tc>
          <w:tcPr>
            <w:tcW w:w="20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0.6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9.2</w:t>
            </w:r>
          </w:p>
        </w:tc>
      </w:tr>
    </w:tbl>
    <w:p w:rsidR="006F6A87" w:rsidRPr="008714C4" w:rsidRDefault="003B41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6F6A87" w:rsidRPr="008714C4" w:rsidSect="008714C4">
          <w:type w:val="continuous"/>
          <w:pgSz w:w="16838" w:h="11906" w:orient="landscape"/>
          <w:pgMar w:top="1440" w:right="1440" w:bottom="1440" w:left="1440" w:header="708" w:footer="708" w:gutter="0"/>
          <w:pgNumType w:start="1"/>
          <w:cols w:space="720"/>
          <w:docGrid w:linePitch="299"/>
        </w:sectPr>
      </w:pPr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Note. TCAM – traditional, complementary, and alternative medicine, iNAR – intentional nonadherence to official medical recommendations. SD and range are calculated after aggregating data </w:t>
      </w:r>
    </w:p>
    <w:p w:rsidR="006F6A87" w:rsidRPr="008714C4" w:rsidRDefault="003B4120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30j0zll" w:colFirst="0" w:colLast="0"/>
      <w:bookmarkEnd w:id="1"/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Table S2 </w:t>
      </w:r>
      <w:proofErr w:type="spellStart"/>
      <w:r w:rsidRPr="008714C4">
        <w:rPr>
          <w:rFonts w:ascii="Times New Roman" w:eastAsia="Times New Roman" w:hAnsi="Times New Roman" w:cs="Times New Roman"/>
          <w:i/>
          <w:sz w:val="24"/>
          <w:szCs w:val="24"/>
        </w:rPr>
        <w:t>Descriptives</w:t>
      </w:r>
      <w:proofErr w:type="spellEnd"/>
      <w:r w:rsidRPr="008714C4">
        <w:rPr>
          <w:rFonts w:ascii="Times New Roman" w:eastAsia="Times New Roman" w:hAnsi="Times New Roman" w:cs="Times New Roman"/>
          <w:i/>
          <w:sz w:val="24"/>
          <w:szCs w:val="24"/>
        </w:rPr>
        <w:t xml:space="preserve"> for all variables</w:t>
      </w:r>
    </w:p>
    <w:tbl>
      <w:tblPr>
        <w:tblStyle w:val="ac"/>
        <w:tblW w:w="6195" w:type="dxa"/>
        <w:tblLayout w:type="fixed"/>
        <w:tblLook w:val="0400" w:firstRow="0" w:lastRow="0" w:firstColumn="0" w:lastColumn="0" w:noHBand="0" w:noVBand="1"/>
      </w:tblPr>
      <w:tblGrid>
        <w:gridCol w:w="3525"/>
        <w:gridCol w:w="630"/>
        <w:gridCol w:w="810"/>
        <w:gridCol w:w="810"/>
        <w:gridCol w:w="420"/>
      </w:tblGrid>
      <w:tr w:rsidR="008714C4" w:rsidRPr="008714C4">
        <w:trPr>
          <w:trHeight w:val="99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No. of items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Reliability</w:t>
            </w:r>
          </w:p>
        </w:tc>
      </w:tr>
      <w:tr w:rsidR="008714C4" w:rsidRPr="008714C4">
        <w:trPr>
          <w:trHeight w:val="35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27"/>
        </w:trPr>
        <w:tc>
          <w:tcPr>
            <w:tcW w:w="352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TCAM-9 ESM (level 1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iNAR-5 ESM (level 1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TCAM-22 (level 2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iNAR-12 (level 2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8714C4" w:rsidRPr="008714C4">
        <w:trPr>
          <w:trHeight w:val="169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al predictor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Honesty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ity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8714C4" w:rsidRPr="008714C4">
        <w:trPr>
          <w:trHeight w:val="119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eXtraversion</w:t>
            </w:r>
            <w:proofErr w:type="spellEnd"/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Opennes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8714C4" w:rsidRPr="008714C4">
        <w:trPr>
          <w:trHeight w:val="132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Disintegration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88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REI R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REI E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CR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ximal predictor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Spirituality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Trust in healthcare professional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Mistrust in the healthcare system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Trust in science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GABS total score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Superstition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General conspiracy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Medical conspiracy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Magical health belief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Doublethink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Overconfidence bia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49.2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9.5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/ 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Naturalness bia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Commitment bia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Illusory correlation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13 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Belief bia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.57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Probability reasoning biase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.45</w:t>
            </w:r>
          </w:p>
        </w:tc>
      </w:tr>
      <w:tr w:rsidR="008714C4" w:rsidRPr="008714C4">
        <w:trPr>
          <w:trHeight w:val="27"/>
        </w:trPr>
        <w:tc>
          <w:tcPr>
            <w:tcW w:w="35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Snowy picture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</w:tr>
    </w:tbl>
    <w:p w:rsidR="006F6A87" w:rsidRPr="008714C4" w:rsidRDefault="003B4120">
      <w:pPr>
        <w:rPr>
          <w:rFonts w:ascii="Times New Roman" w:eastAsia="Times New Roman" w:hAnsi="Times New Roman" w:cs="Times New Roman"/>
          <w:sz w:val="24"/>
          <w:szCs w:val="24"/>
        </w:rPr>
        <w:sectPr w:rsidR="006F6A87" w:rsidRPr="008714C4" w:rsidSect="008714C4">
          <w:type w:val="continuous"/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  <w:r w:rsidRPr="008714C4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Level 1 </w:t>
      </w:r>
      <w:proofErr w:type="spellStart"/>
      <w:r w:rsidRPr="008714C4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>observations</w:t>
      </w:r>
      <w:proofErr w:type="spellEnd"/>
      <w:r w:rsidRPr="008714C4">
        <w:rPr>
          <w:rFonts w:ascii="Times New Roman" w:eastAsia="Times New Roman" w:hAnsi="Times New Roman" w:cs="Times New Roman"/>
          <w:sz w:val="24"/>
          <w:szCs w:val="24"/>
        </w:rPr>
        <w:t>= 3136, Level 2</w:t>
      </w:r>
      <w:r w:rsidRPr="008714C4">
        <w:rPr>
          <w:rFonts w:ascii="Times New Roman" w:eastAsia="Times New Roman" w:hAnsi="Times New Roman" w:cs="Times New Roman"/>
          <w:i/>
          <w:sz w:val="24"/>
          <w:szCs w:val="24"/>
        </w:rPr>
        <w:t xml:space="preserve"> N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 = 224; TCAM – traditional, complementary, and alternative medicine; iNAR – intentional nonadherence to official medical recommendations; Reliability of the level-1 variables' intercept</w:t>
      </w:r>
      <w:r w:rsidRPr="008714C4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>is calculated as: λ = τ</w:t>
      </w:r>
      <w:r w:rsidRPr="008714C4">
        <w:rPr>
          <w:rFonts w:ascii="Times New Roman" w:eastAsia="Times New Roman" w:hAnsi="Times New Roman" w:cs="Times New Roman"/>
          <w:sz w:val="14"/>
          <w:szCs w:val="14"/>
          <w:vertAlign w:val="subscript"/>
        </w:rPr>
        <w:t>00</w:t>
      </w:r>
      <w:proofErr w:type="gramStart"/>
      <w:r w:rsidRPr="008714C4">
        <w:rPr>
          <w:rFonts w:ascii="Times New Roman" w:eastAsia="Times New Roman" w:hAnsi="Times New Roman" w:cs="Times New Roman"/>
          <w:sz w:val="24"/>
          <w:szCs w:val="24"/>
        </w:rPr>
        <w:t>/(</w:t>
      </w:r>
      <w:proofErr w:type="gramEnd"/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 τ</w:t>
      </w:r>
      <w:r w:rsidRPr="008714C4">
        <w:rPr>
          <w:rFonts w:ascii="Times New Roman" w:eastAsia="Times New Roman" w:hAnsi="Times New Roman" w:cs="Times New Roman"/>
          <w:sz w:val="14"/>
          <w:szCs w:val="14"/>
          <w:vertAlign w:val="subscript"/>
        </w:rPr>
        <w:t>00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 + σ/</w:t>
      </w:r>
      <w:proofErr w:type="spellStart"/>
      <w:r w:rsidRPr="008714C4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714C4">
        <w:rPr>
          <w:rFonts w:ascii="Times New Roman" w:eastAsia="Times New Roman" w:hAnsi="Times New Roman" w:cs="Times New Roman"/>
          <w:sz w:val="14"/>
          <w:szCs w:val="14"/>
          <w:vertAlign w:val="subscript"/>
        </w:rPr>
        <w:t>k</w:t>
      </w:r>
      <w:proofErr w:type="spellEnd"/>
      <w:r w:rsidRPr="008714C4">
        <w:rPr>
          <w:rFonts w:ascii="Times New Roman" w:eastAsia="Times New Roman" w:hAnsi="Times New Roman" w:cs="Times New Roman"/>
          <w:sz w:val="24"/>
          <w:szCs w:val="24"/>
        </w:rPr>
        <w:t>); τ</w:t>
      </w:r>
      <w:r w:rsidRPr="008714C4">
        <w:rPr>
          <w:rFonts w:ascii="Times New Roman" w:eastAsia="Times New Roman" w:hAnsi="Times New Roman" w:cs="Times New Roman"/>
          <w:sz w:val="14"/>
          <w:szCs w:val="14"/>
          <w:vertAlign w:val="subscript"/>
        </w:rPr>
        <w:t>00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 – variance of inter-individual differences; σ – variance of intra-individual differences; </w:t>
      </w:r>
      <w:proofErr w:type="spellStart"/>
      <w:r w:rsidRPr="008714C4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714C4">
        <w:rPr>
          <w:rFonts w:ascii="Times New Roman" w:eastAsia="Times New Roman" w:hAnsi="Times New Roman" w:cs="Times New Roman"/>
          <w:sz w:val="14"/>
          <w:szCs w:val="14"/>
          <w:vertAlign w:val="subscript"/>
        </w:rPr>
        <w:t>k</w:t>
      </w:r>
      <w:proofErr w:type="spellEnd"/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 –number of measurement points at level 1. This coefficient gives similar information as the percentage of the variance explained by the inter-individual differences; Reliability of the level-2 variables is Cronbach alpha; * </w:t>
      </w:r>
      <w:r w:rsidRPr="008714C4">
        <w:rPr>
          <w:rFonts w:ascii="Times New Roman" w:eastAsia="Times New Roman" w:hAnsi="Times New Roman" w:cs="Times New Roman"/>
          <w:i/>
          <w:sz w:val="24"/>
          <w:szCs w:val="24"/>
        </w:rPr>
        <w:t>p &lt;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.05, ** </w:t>
      </w:r>
      <w:r w:rsidRPr="008714C4">
        <w:rPr>
          <w:rFonts w:ascii="Times New Roman" w:eastAsia="Times New Roman" w:hAnsi="Times New Roman" w:cs="Times New Roman"/>
          <w:i/>
          <w:sz w:val="24"/>
          <w:szCs w:val="24"/>
        </w:rPr>
        <w:t>p &lt;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.01, *** </w:t>
      </w:r>
      <w:r w:rsidRPr="008714C4">
        <w:rPr>
          <w:rFonts w:ascii="Times New Roman" w:eastAsia="Times New Roman" w:hAnsi="Times New Roman" w:cs="Times New Roman"/>
          <w:i/>
          <w:sz w:val="24"/>
          <w:szCs w:val="24"/>
        </w:rPr>
        <w:t>p &lt;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>.001</w:t>
      </w:r>
    </w:p>
    <w:p w:rsidR="006F6A87" w:rsidRPr="008714C4" w:rsidRDefault="003B4120">
      <w:pPr>
        <w:spacing w:after="0" w:line="240" w:lineRule="auto"/>
        <w:rPr>
          <w:rFonts w:ascii="Times New Roman" w:eastAsia="Times New Roman" w:hAnsi="Times New Roman" w:cs="Times New Roman"/>
        </w:rPr>
      </w:pPr>
      <w:r w:rsidRPr="008714C4">
        <w:rPr>
          <w:rFonts w:ascii="Times New Roman" w:eastAsia="Times New Roman" w:hAnsi="Times New Roman" w:cs="Times New Roman"/>
        </w:rPr>
        <w:t xml:space="preserve">Table S3 </w:t>
      </w:r>
      <w:proofErr w:type="spellStart"/>
      <w:r w:rsidRPr="008714C4">
        <w:rPr>
          <w:rFonts w:ascii="Times New Roman" w:eastAsia="Times New Roman" w:hAnsi="Times New Roman" w:cs="Times New Roman"/>
        </w:rPr>
        <w:t>Intercorrelations</w:t>
      </w:r>
      <w:proofErr w:type="spellEnd"/>
      <w:r w:rsidRPr="008714C4">
        <w:rPr>
          <w:rFonts w:ascii="Times New Roman" w:eastAsia="Times New Roman" w:hAnsi="Times New Roman" w:cs="Times New Roman"/>
        </w:rPr>
        <w:t xml:space="preserve"> between all variables in the study (Part 1)</w:t>
      </w:r>
    </w:p>
    <w:tbl>
      <w:tblPr>
        <w:tblStyle w:val="ad"/>
        <w:tblW w:w="13958" w:type="dxa"/>
        <w:tblLayout w:type="fixed"/>
        <w:tblLook w:val="0400" w:firstRow="0" w:lastRow="0" w:firstColumn="0" w:lastColumn="0" w:noHBand="0" w:noVBand="1"/>
      </w:tblPr>
      <w:tblGrid>
        <w:gridCol w:w="713"/>
        <w:gridCol w:w="2694"/>
        <w:gridCol w:w="564"/>
        <w:gridCol w:w="567"/>
        <w:gridCol w:w="567"/>
        <w:gridCol w:w="424"/>
        <w:gridCol w:w="424"/>
        <w:gridCol w:w="567"/>
        <w:gridCol w:w="427"/>
        <w:gridCol w:w="567"/>
        <w:gridCol w:w="567"/>
        <w:gridCol w:w="569"/>
        <w:gridCol w:w="424"/>
        <w:gridCol w:w="567"/>
        <w:gridCol w:w="569"/>
        <w:gridCol w:w="569"/>
        <w:gridCol w:w="567"/>
        <w:gridCol w:w="424"/>
        <w:gridCol w:w="569"/>
        <w:gridCol w:w="567"/>
        <w:gridCol w:w="600"/>
        <w:gridCol w:w="452"/>
      </w:tblGrid>
      <w:tr w:rsidR="008714C4" w:rsidRPr="008714C4">
        <w:trPr>
          <w:trHeight w:val="94"/>
        </w:trPr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8714C4" w:rsidRPr="008714C4">
        <w:trPr>
          <w:trHeight w:val="212"/>
        </w:trPr>
        <w:tc>
          <w:tcPr>
            <w:tcW w:w="713" w:type="dxa"/>
            <w:vMerge w:val="restart"/>
            <w:tcBorders>
              <w:top w:val="single" w:sz="4" w:space="0" w:color="000000"/>
            </w:tcBorders>
            <w:vAlign w:val="center"/>
          </w:tcPr>
          <w:p w:rsidR="006F6A87" w:rsidRPr="008714C4" w:rsidRDefault="003B412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DV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 TCAM Retrospective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 iNAR Retrospective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0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46"/>
        </w:trPr>
        <w:tc>
          <w:tcPr>
            <w:tcW w:w="713" w:type="dxa"/>
            <w:vMerge w:val="restart"/>
            <w:tcBorders>
              <w:top w:val="single" w:sz="4" w:space="0" w:color="000000"/>
            </w:tcBorders>
            <w:vAlign w:val="center"/>
          </w:tcPr>
          <w:p w:rsidR="006F6A87" w:rsidRPr="008714C4" w:rsidRDefault="003B412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Socio-demographics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 Gender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10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4 Age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5 Urban/Rural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6 Education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3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7 Marital statu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31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8 Income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0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9 Household size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0 Children under 18 year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4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54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1 BMI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32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2 Number of chronic conditions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0**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 w:val="restart"/>
            <w:tcBorders>
              <w:top w:val="single" w:sz="4" w:space="0" w:color="000000"/>
            </w:tcBorders>
            <w:vAlign w:val="center"/>
          </w:tcPr>
          <w:p w:rsidR="006F6A87" w:rsidRPr="008714C4" w:rsidRDefault="003B412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Distal psychological predictors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3 Honesty-Humility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7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41*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*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4 Emotionality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3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5 Extraversion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5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6 Agreeablenes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7 Conscientiousnes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3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5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8 Opennes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9 Disintegration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8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42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36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3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0 REI-R 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5**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1 REI-E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2 CRT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0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7*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0**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 w:val="restart"/>
            <w:tcBorders>
              <w:top w:val="single" w:sz="4" w:space="0" w:color="000000"/>
            </w:tcBorders>
            <w:vAlign w:val="center"/>
          </w:tcPr>
          <w:p w:rsidR="006F6A87" w:rsidRPr="008714C4" w:rsidRDefault="003B412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Proximal psychological predictors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3 Religiosity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8*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42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4 Spirituality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5 Trust in health professional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3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7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6 Mistrust in healthcare system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3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2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7 Trust in science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9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0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5**</w:t>
            </w:r>
          </w:p>
        </w:tc>
      </w:tr>
      <w:tr w:rsidR="008714C4" w:rsidRPr="008714C4">
        <w:trPr>
          <w:trHeight w:val="10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8 Political orientation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4*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9 GAB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38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42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9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1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0 Superstition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8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8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5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7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3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1 Conspiracy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2 Medical conspiracy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2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9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1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3 Magical health belief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4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4 Doublethink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5 Overconfidence on CRT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7**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6 Naturalness bia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7 Commitment bia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8 Illusory correlation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9 Belief bia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</w:tr>
      <w:tr w:rsidR="008714C4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40 Probability bias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7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</w:tr>
      <w:tr w:rsidR="003B4120" w:rsidRPr="008714C4">
        <w:trPr>
          <w:trHeight w:val="94"/>
        </w:trPr>
        <w:tc>
          <w:tcPr>
            <w:tcW w:w="713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41 Apophenia</w:t>
            </w:r>
          </w:p>
        </w:tc>
        <w:tc>
          <w:tcPr>
            <w:tcW w:w="56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60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45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</w:tr>
    </w:tbl>
    <w:p w:rsidR="006F6A87" w:rsidRPr="008714C4" w:rsidRDefault="006F6A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6A87" w:rsidRPr="008714C4" w:rsidRDefault="003B41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Table S3 </w:t>
      </w:r>
      <w:proofErr w:type="spellStart"/>
      <w:r w:rsidRPr="008714C4">
        <w:rPr>
          <w:rFonts w:ascii="Times New Roman" w:eastAsia="Times New Roman" w:hAnsi="Times New Roman" w:cs="Times New Roman"/>
          <w:sz w:val="24"/>
          <w:szCs w:val="24"/>
        </w:rPr>
        <w:t>Intercorrelations</w:t>
      </w:r>
      <w:proofErr w:type="spellEnd"/>
      <w:r w:rsidRPr="008714C4">
        <w:rPr>
          <w:rFonts w:ascii="Times New Roman" w:eastAsia="Times New Roman" w:hAnsi="Times New Roman" w:cs="Times New Roman"/>
          <w:sz w:val="24"/>
          <w:szCs w:val="24"/>
        </w:rPr>
        <w:t xml:space="preserve"> between all variables in the study (Part 2)</w:t>
      </w:r>
    </w:p>
    <w:tbl>
      <w:tblPr>
        <w:tblStyle w:val="ae"/>
        <w:tblW w:w="1395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2"/>
        <w:gridCol w:w="2697"/>
        <w:gridCol w:w="576"/>
        <w:gridCol w:w="558"/>
        <w:gridCol w:w="569"/>
        <w:gridCol w:w="427"/>
        <w:gridCol w:w="567"/>
        <w:gridCol w:w="569"/>
        <w:gridCol w:w="567"/>
        <w:gridCol w:w="567"/>
        <w:gridCol w:w="567"/>
        <w:gridCol w:w="567"/>
        <w:gridCol w:w="567"/>
        <w:gridCol w:w="567"/>
        <w:gridCol w:w="567"/>
        <w:gridCol w:w="567"/>
        <w:gridCol w:w="569"/>
        <w:gridCol w:w="424"/>
        <w:gridCol w:w="427"/>
        <w:gridCol w:w="424"/>
        <w:gridCol w:w="427"/>
        <w:gridCol w:w="486"/>
      </w:tblGrid>
      <w:tr w:rsidR="008714C4" w:rsidRPr="008714C4">
        <w:trPr>
          <w:trHeight w:val="128"/>
          <w:jc w:val="center"/>
        </w:trPr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single" w:sz="4" w:space="0" w:color="000000"/>
              <w:bottom w:val="single" w:sz="4" w:space="0" w:color="000000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 w:val="restart"/>
            <w:tcBorders>
              <w:top w:val="single" w:sz="4" w:space="0" w:color="000000"/>
            </w:tcBorders>
            <w:vAlign w:val="center"/>
          </w:tcPr>
          <w:p w:rsidR="006F6A87" w:rsidRPr="008714C4" w:rsidRDefault="003B412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DV</w:t>
            </w:r>
          </w:p>
        </w:tc>
        <w:tc>
          <w:tcPr>
            <w:tcW w:w="2697" w:type="dxa"/>
            <w:tcBorders>
              <w:top w:val="single" w:sz="4" w:space="0" w:color="000000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 TCAM Retrospective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bottom w:val="single" w:sz="4" w:space="0" w:color="000000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 iNAR Retrospectiv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 w:val="restart"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3B412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Socio-demographics</w:t>
            </w:r>
          </w:p>
        </w:tc>
        <w:tc>
          <w:tcPr>
            <w:tcW w:w="2697" w:type="dxa"/>
            <w:tcBorders>
              <w:top w:val="single" w:sz="4" w:space="0" w:color="000000"/>
              <w:bottom w:val="nil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 Gender</w:t>
            </w:r>
          </w:p>
        </w:tc>
        <w:tc>
          <w:tcPr>
            <w:tcW w:w="576" w:type="dxa"/>
            <w:tcBorders>
              <w:top w:val="single" w:sz="4" w:space="0" w:color="000000"/>
              <w:bottom w:val="nil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10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6F6A87" w:rsidP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nil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4 Age</w:t>
            </w:r>
          </w:p>
        </w:tc>
        <w:tc>
          <w:tcPr>
            <w:tcW w:w="576" w:type="dxa"/>
            <w:tcBorders>
              <w:top w:val="nil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6F6A87" w:rsidP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5 Urban/Rural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6F6A87" w:rsidP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6 Education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6F6A87" w:rsidP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7 Marital status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6F6A87" w:rsidP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8 Income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6F6A87" w:rsidP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9 Household size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6F6A87" w:rsidP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0 Children under 18 years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6F6A87" w:rsidP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1 BMI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6F6A87" w:rsidP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bottom w:val="single" w:sz="4" w:space="0" w:color="000000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2 Number of chronic condition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 w:val="restart"/>
            <w:tcBorders>
              <w:top w:val="single" w:sz="4" w:space="0" w:color="000000"/>
              <w:bottom w:val="nil"/>
            </w:tcBorders>
            <w:textDirection w:val="btLr"/>
            <w:vAlign w:val="center"/>
          </w:tcPr>
          <w:p w:rsidR="006F6A87" w:rsidRPr="008714C4" w:rsidRDefault="003B412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Distal psychological predictors</w:t>
            </w:r>
          </w:p>
        </w:tc>
        <w:tc>
          <w:tcPr>
            <w:tcW w:w="2697" w:type="dxa"/>
            <w:tcBorders>
              <w:top w:val="single" w:sz="4" w:space="0" w:color="000000"/>
              <w:bottom w:val="nil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3 Honesty-Humility</w:t>
            </w:r>
          </w:p>
        </w:tc>
        <w:tc>
          <w:tcPr>
            <w:tcW w:w="576" w:type="dxa"/>
            <w:tcBorders>
              <w:top w:val="single" w:sz="4" w:space="0" w:color="000000"/>
              <w:bottom w:val="nil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nil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4 Emotionality</w:t>
            </w:r>
          </w:p>
        </w:tc>
        <w:tc>
          <w:tcPr>
            <w:tcW w:w="576" w:type="dxa"/>
            <w:tcBorders>
              <w:top w:val="nil"/>
            </w:tcBorders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5 Extraversion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6 Agreeableness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7 Conscientiousness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8 Openness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19 Disintegration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0 REI-R 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1 REI-E</w:t>
            </w:r>
          </w:p>
        </w:tc>
        <w:tc>
          <w:tcPr>
            <w:tcW w:w="576" w:type="dxa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bottom w:val="single" w:sz="4" w:space="0" w:color="000000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2 CRT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tcBorders>
              <w:top w:val="single" w:sz="4" w:space="0" w:color="000000"/>
              <w:bottom w:val="nil"/>
            </w:tcBorders>
            <w:vAlign w:val="center"/>
          </w:tcPr>
          <w:p w:rsidR="003B4120" w:rsidRPr="008714C4" w:rsidRDefault="003B41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single" w:sz="4" w:space="0" w:color="000000"/>
              <w:bottom w:val="nil"/>
            </w:tcBorders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000000"/>
              <w:bottom w:val="nil"/>
            </w:tcBorders>
            <w:vAlign w:val="bottom"/>
          </w:tcPr>
          <w:p w:rsidR="003B4120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00000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B4120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 w:rsidTr="003B4120">
        <w:trPr>
          <w:trHeight w:val="94"/>
          <w:jc w:val="center"/>
        </w:trPr>
        <w:tc>
          <w:tcPr>
            <w:tcW w:w="702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:rsidR="006F6A87" w:rsidRPr="008714C4" w:rsidRDefault="003B412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eading=h.1fob9te" w:colFirst="0" w:colLast="0"/>
            <w:bookmarkEnd w:id="2"/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Proximal psychological predictors</w:t>
            </w:r>
          </w:p>
        </w:tc>
        <w:tc>
          <w:tcPr>
            <w:tcW w:w="2697" w:type="dxa"/>
            <w:tcBorders>
              <w:top w:val="nil"/>
              <w:bottom w:val="nil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3 Religiosity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58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7*</w:t>
            </w:r>
          </w:p>
        </w:tc>
        <w:tc>
          <w:tcPr>
            <w:tcW w:w="569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nil"/>
            </w:tcBorders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4 Spirituality</w:t>
            </w:r>
          </w:p>
        </w:tc>
        <w:tc>
          <w:tcPr>
            <w:tcW w:w="576" w:type="dxa"/>
            <w:tcBorders>
              <w:top w:val="nil"/>
            </w:tcBorders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558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1**</w:t>
            </w:r>
          </w:p>
        </w:tc>
        <w:tc>
          <w:tcPr>
            <w:tcW w:w="42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5 Trust in health professionals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6 Mistrust in healthcare system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50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7 Trust in science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56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10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8 Political orientation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1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6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29 GABS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0 Superstition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7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2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5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9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1 Conspiracy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9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4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2 Medical conspiracy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7**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7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7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42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46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39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6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6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3 Magical health beliefs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8**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34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7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7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42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6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4 Doublethink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9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4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4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5 Overconfidence on CRT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86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8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6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6 Naturalness bias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0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2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7 Commitment bias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7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34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8 Illusory correlations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5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8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39 Belief bias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7**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28*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7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40 Probability bias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4C4" w:rsidRPr="008714C4">
        <w:trPr>
          <w:trHeight w:val="94"/>
          <w:jc w:val="center"/>
        </w:trPr>
        <w:tc>
          <w:tcPr>
            <w:tcW w:w="702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6F6A87" w:rsidRPr="008714C4" w:rsidRDefault="006F6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vAlign w:val="bottom"/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41 Apophenia</w:t>
            </w:r>
          </w:p>
        </w:tc>
        <w:tc>
          <w:tcPr>
            <w:tcW w:w="576" w:type="dxa"/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58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6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56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2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42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8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</w:tr>
    </w:tbl>
    <w:p w:rsidR="006F6A87" w:rsidRPr="008714C4" w:rsidRDefault="003B41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14C4">
        <w:rPr>
          <w:rFonts w:ascii="Times New Roman" w:eastAsia="Times New Roman" w:hAnsi="Times New Roman" w:cs="Times New Roman"/>
          <w:sz w:val="16"/>
          <w:szCs w:val="16"/>
        </w:rPr>
        <w:t>Note. TCAM – Traditional complementary alternative medicine, 22-item scale, iNAR – Intentional non-adherence to medical recommendations, 12-item scale, REI-E - Experiential Thinking Style measured via Rational-Experiential Inventory, REI-R - Rational Thinking Style measured via Rational-Experiential Inventory, CRT - cognitive reflection test, GABS - General Attitude and Belief Scale, * p &lt;.05, ** p &lt;.01.</w:t>
      </w:r>
    </w:p>
    <w:p w:rsidR="006F6A87" w:rsidRPr="008714C4" w:rsidRDefault="003B4120">
      <w:pPr>
        <w:rPr>
          <w:rFonts w:ascii="Times New Roman" w:eastAsia="Times New Roman" w:hAnsi="Times New Roman" w:cs="Times New Roman"/>
          <w:sz w:val="28"/>
          <w:szCs w:val="28"/>
        </w:rPr>
      </w:pPr>
      <w:r w:rsidRPr="008714C4">
        <w:br w:type="page"/>
      </w:r>
    </w:p>
    <w:p w:rsidR="006F6A87" w:rsidRPr="008714C4" w:rsidRDefault="003B41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eading=h.3znysh7" w:colFirst="0" w:colLast="0"/>
      <w:bookmarkEnd w:id="3"/>
      <w:r w:rsidRPr="008714C4">
        <w:rPr>
          <w:rFonts w:ascii="Times New Roman" w:eastAsia="Times New Roman" w:hAnsi="Times New Roman" w:cs="Times New Roman"/>
          <w:sz w:val="24"/>
          <w:szCs w:val="24"/>
        </w:rPr>
        <w:t>Table S4. Predicting iNAR and TCAM - assessed daily - by distal psychological variables (bivariate MRCM analysis)</w:t>
      </w:r>
    </w:p>
    <w:tbl>
      <w:tblPr>
        <w:tblStyle w:val="af"/>
        <w:tblW w:w="8339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3"/>
        <w:gridCol w:w="1113"/>
        <w:gridCol w:w="950"/>
        <w:gridCol w:w="1113"/>
        <w:gridCol w:w="950"/>
      </w:tblGrid>
      <w:tr w:rsidR="008714C4" w:rsidRPr="008714C4">
        <w:trPr>
          <w:trHeight w:val="182"/>
        </w:trPr>
        <w:tc>
          <w:tcPr>
            <w:tcW w:w="421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Multi-level random coefficient modeling</w:t>
            </w:r>
          </w:p>
        </w:tc>
      </w:tr>
      <w:tr w:rsidR="008714C4" w:rsidRPr="008714C4">
        <w:trPr>
          <w:trHeight w:val="30"/>
        </w:trPr>
        <w:tc>
          <w:tcPr>
            <w:tcW w:w="421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iNAR_ESM</w:t>
            </w:r>
            <w:proofErr w:type="spellEnd"/>
          </w:p>
        </w:tc>
        <w:tc>
          <w:tcPr>
            <w:tcW w:w="206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TCAM_ESM</w:t>
            </w:r>
          </w:p>
        </w:tc>
      </w:tr>
      <w:tr w:rsidR="008714C4" w:rsidRPr="008714C4">
        <w:trPr>
          <w:trHeight w:val="67"/>
        </w:trPr>
        <w:tc>
          <w:tcPr>
            <w:tcW w:w="421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Distal psychological predictors (Model 5)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8714C4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</w:rPr>
              <w:t>(222)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8714C4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</w:rPr>
              <w:t>(222)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Honesty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93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91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ity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88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.04*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95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3**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Openness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1.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61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Disintegration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.04**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.04*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REI-Rationality 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REI-</w:t>
            </w:r>
            <w:proofErr w:type="spellStart"/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Experientiality</w:t>
            </w:r>
            <w:proofErr w:type="spellEnd"/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.04**</w:t>
            </w:r>
          </w:p>
        </w:tc>
        <w:tc>
          <w:tcPr>
            <w:tcW w:w="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8714C4" w:rsidRPr="008714C4">
        <w:trPr>
          <w:trHeight w:val="27"/>
        </w:trPr>
        <w:tc>
          <w:tcPr>
            <w:tcW w:w="421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05**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3.08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.11**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4C4">
              <w:rPr>
                <w:rFonts w:ascii="Times New Roman" w:eastAsia="Times New Roman" w:hAnsi="Times New Roman" w:cs="Times New Roman"/>
                <w:sz w:val="24"/>
                <w:szCs w:val="24"/>
              </w:rPr>
              <w:t>-4.57</w:t>
            </w:r>
          </w:p>
        </w:tc>
      </w:tr>
    </w:tbl>
    <w:p w:rsidR="006F6A87" w:rsidRPr="008714C4" w:rsidRDefault="006F6A87">
      <w:pPr>
        <w:sectPr w:rsidR="006F6A87" w:rsidRPr="008714C4" w:rsidSect="008714C4">
          <w:type w:val="continuous"/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:rsidR="006F6A87" w:rsidRPr="008714C4" w:rsidRDefault="003B4120">
      <w:pPr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8714C4">
        <w:rPr>
          <w:rFonts w:ascii="Times New Roman" w:eastAsia="Times New Roman" w:hAnsi="Times New Roman" w:cs="Times New Roman"/>
          <w:sz w:val="24"/>
          <w:szCs w:val="24"/>
        </w:rPr>
        <w:t>Table S5. Predicting iNAR and TCAM - assessed daily and retrospectively - by proximal psychological variables</w:t>
      </w:r>
      <w:r w:rsidRPr="008714C4">
        <w:rPr>
          <w:rFonts w:ascii="Times New Roman" w:eastAsia="Times New Roman" w:hAnsi="Times New Roman" w:cs="Times New Roman"/>
          <w:sz w:val="32"/>
          <w:szCs w:val="32"/>
        </w:rPr>
        <w:t xml:space="preserve"> </w:t>
      </w:r>
      <w:r w:rsidRPr="008714C4">
        <w:rPr>
          <w:rFonts w:ascii="Times New Roman" w:eastAsia="Times New Roman" w:hAnsi="Times New Roman" w:cs="Times New Roman"/>
          <w:sz w:val="24"/>
          <w:szCs w:val="24"/>
        </w:rPr>
        <w:t>(bivariate MRCM analysis)</w:t>
      </w:r>
    </w:p>
    <w:tbl>
      <w:tblPr>
        <w:tblStyle w:val="af0"/>
        <w:tblW w:w="801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5"/>
        <w:gridCol w:w="976"/>
        <w:gridCol w:w="924"/>
        <w:gridCol w:w="975"/>
        <w:gridCol w:w="924"/>
      </w:tblGrid>
      <w:tr w:rsidR="008714C4" w:rsidRPr="008714C4">
        <w:tc>
          <w:tcPr>
            <w:tcW w:w="421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6F6A87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799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Multi-level random coefficient modeling</w:t>
            </w:r>
          </w:p>
        </w:tc>
      </w:tr>
      <w:tr w:rsidR="008714C4" w:rsidRPr="008714C4">
        <w:trPr>
          <w:trHeight w:val="30"/>
        </w:trPr>
        <w:tc>
          <w:tcPr>
            <w:tcW w:w="421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8714C4">
              <w:rPr>
                <w:rFonts w:ascii="Times New Roman" w:eastAsia="Times New Roman" w:hAnsi="Times New Roman" w:cs="Times New Roman"/>
              </w:rPr>
              <w:t>iNAR_ESM</w:t>
            </w:r>
            <w:proofErr w:type="spellEnd"/>
          </w:p>
        </w:tc>
        <w:tc>
          <w:tcPr>
            <w:tcW w:w="189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TCAM_ESM</w:t>
            </w:r>
          </w:p>
        </w:tc>
      </w:tr>
      <w:tr w:rsidR="008714C4" w:rsidRPr="008714C4">
        <w:trPr>
          <w:trHeight w:val="67"/>
        </w:trPr>
        <w:tc>
          <w:tcPr>
            <w:tcW w:w="421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  <w:u w:val="single"/>
              </w:rPr>
              <w:t>Proximal psychological predictors (Model 6)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t</w:t>
            </w:r>
            <w:r w:rsidRPr="008714C4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(213)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t</w:t>
            </w:r>
            <w:r w:rsidRPr="008714C4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(213)</w:t>
            </w:r>
          </w:p>
        </w:tc>
      </w:tr>
      <w:tr w:rsidR="008714C4" w:rsidRPr="008714C4">
        <w:trPr>
          <w:trHeight w:val="274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Religiosity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4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5.60</w:t>
            </w:r>
          </w:p>
        </w:tc>
      </w:tr>
      <w:tr w:rsidR="008714C4" w:rsidRPr="008714C4">
        <w:trPr>
          <w:trHeight w:val="304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Spirituality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8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2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2.65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Trust in health professionals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.01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2.1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.01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.79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Mistrust in the healthcare system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4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32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Trust in science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.02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2.3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.02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1.67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Political orientation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62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GABS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.00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-.2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35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Superstition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2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3.1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5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4.26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Conspiracy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3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2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09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Medical conspiracy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2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3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3.45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Magical health beliefs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2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8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5.92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Doublethink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9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80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 xml:space="preserve">Overconfidence </w:t>
            </w:r>
            <w:bookmarkStart w:id="4" w:name="_GoBack"/>
            <w:bookmarkEnd w:id="4"/>
            <w:r w:rsidRPr="008714C4">
              <w:rPr>
                <w:rFonts w:ascii="Times New Roman" w:eastAsia="Times New Roman" w:hAnsi="Times New Roman" w:cs="Times New Roman"/>
              </w:rPr>
              <w:t>on CRT (%)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0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2.8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0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3.95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Naturalness bias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2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9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9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3.26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Commitment bias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5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2.21</w:t>
            </w:r>
          </w:p>
        </w:tc>
      </w:tr>
      <w:tr w:rsidR="008714C4" w:rsidRPr="008714C4">
        <w:trPr>
          <w:trHeight w:val="199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Illusory correlations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4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8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2.34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Belief bias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14**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3.67</w:t>
            </w:r>
          </w:p>
        </w:tc>
      </w:tr>
      <w:tr w:rsidR="008714C4" w:rsidRPr="008714C4">
        <w:trPr>
          <w:trHeight w:val="27"/>
        </w:trPr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Probability bias</w:t>
            </w:r>
          </w:p>
        </w:tc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9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09</w:t>
            </w:r>
          </w:p>
        </w:tc>
      </w:tr>
      <w:tr w:rsidR="003B4120" w:rsidRPr="008714C4">
        <w:trPr>
          <w:trHeight w:val="27"/>
        </w:trPr>
        <w:tc>
          <w:tcPr>
            <w:tcW w:w="421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8714C4">
              <w:rPr>
                <w:rFonts w:ascii="Times New Roman" w:eastAsia="Times New Roman" w:hAnsi="Times New Roman" w:cs="Times New Roman"/>
              </w:rPr>
              <w:t>Apophenia</w:t>
            </w:r>
            <w:proofErr w:type="spellEnd"/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.00**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A87" w:rsidRPr="008714C4" w:rsidRDefault="003B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14C4">
              <w:rPr>
                <w:rFonts w:ascii="Times New Roman" w:eastAsia="Times New Roman" w:hAnsi="Times New Roman" w:cs="Times New Roman"/>
              </w:rPr>
              <w:t>2.84</w:t>
            </w:r>
          </w:p>
        </w:tc>
      </w:tr>
    </w:tbl>
    <w:p w:rsidR="006F6A87" w:rsidRPr="008714C4" w:rsidRDefault="006F6A87">
      <w:pPr>
        <w:rPr>
          <w:sz w:val="28"/>
          <w:szCs w:val="28"/>
        </w:rPr>
      </w:pPr>
    </w:p>
    <w:p w:rsidR="006F6A87" w:rsidRPr="008714C4" w:rsidRDefault="006F6A87">
      <w:pPr>
        <w:rPr>
          <w:rFonts w:ascii="Times New Roman" w:eastAsia="Times New Roman" w:hAnsi="Times New Roman" w:cs="Times New Roman"/>
          <w:sz w:val="28"/>
          <w:szCs w:val="28"/>
        </w:rPr>
      </w:pPr>
    </w:p>
    <w:sectPr w:rsidR="006F6A87" w:rsidRPr="008714C4" w:rsidSect="008714C4">
      <w:type w:val="continuous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A87"/>
    <w:rsid w:val="003B4120"/>
    <w:rsid w:val="006F6A87"/>
    <w:rsid w:val="0087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3E5382-F07A-430F-980C-BDB774EC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D77"/>
  </w:style>
  <w:style w:type="paragraph" w:styleId="Heading1">
    <w:name w:val="heading 1"/>
    <w:basedOn w:val="Normal"/>
    <w:next w:val="Normal"/>
    <w:link w:val="Heading1Char"/>
    <w:rsid w:val="00916D7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16D7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916D7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16D7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916D7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916D7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916D7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rsid w:val="00916D77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916D77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rsid w:val="00916D77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916D77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916D77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rsid w:val="00916D77"/>
    <w:rPr>
      <w:rFonts w:ascii="Calibri" w:eastAsia="Calibri" w:hAnsi="Calibri" w:cs="Calibri"/>
      <w:b/>
      <w:sz w:val="20"/>
      <w:szCs w:val="20"/>
      <w:lang w:eastAsia="en-GB"/>
    </w:rPr>
  </w:style>
  <w:style w:type="character" w:customStyle="1" w:styleId="TitleChar">
    <w:name w:val="Title Char"/>
    <w:basedOn w:val="DefaultParagraphFont"/>
    <w:link w:val="Title"/>
    <w:rsid w:val="00916D77"/>
    <w:rPr>
      <w:rFonts w:ascii="Calibri" w:eastAsia="Calibri" w:hAnsi="Calibri" w:cs="Calibri"/>
      <w:b/>
      <w:sz w:val="72"/>
      <w:szCs w:val="72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D77"/>
    <w:rPr>
      <w:rFonts w:ascii="Calibri" w:eastAsia="Calibri" w:hAnsi="Calibri" w:cs="Calibri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D77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D77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D77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D77"/>
    <w:rPr>
      <w:rFonts w:ascii="Segoe UI" w:eastAsia="Calibri" w:hAnsi="Segoe UI" w:cs="Segoe UI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ubtitleChar">
    <w:name w:val="Subtitle Char"/>
    <w:basedOn w:val="DefaultParagraphFont"/>
    <w:link w:val="Subtitle"/>
    <w:rsid w:val="00916D77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01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UTVPYhUqA0Sto5Z4XToi2h+Y9g==">CgMxLjAyCGguZ2pkZ3hzMgloLjMwajB6bGwyCWguMWZvYjl0ZTIJaC4zem55c2g3OAByITFmZWYtMVpvbHFOZGhoeThCZEFKdldTekFOMlh0X2k3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2</Words>
  <Characters>1181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Dhanalakshmi Vairavan</cp:lastModifiedBy>
  <cp:revision>3</cp:revision>
  <dcterms:created xsi:type="dcterms:W3CDTF">2023-08-11T08:29:00Z</dcterms:created>
  <dcterms:modified xsi:type="dcterms:W3CDTF">2023-08-24T03:58:00Z</dcterms:modified>
</cp:coreProperties>
</file>